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48FBBD" w14:textId="20CFA1C3" w:rsidR="00C51C84" w:rsidRDefault="00C51C84" w:rsidP="00C51C8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F7B81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2F7B8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E767E">
        <w:rPr>
          <w:rFonts w:ascii="Times New Roman" w:hAnsi="Times New Roman" w:cs="Times New Roman"/>
          <w:b/>
          <w:sz w:val="24"/>
          <w:szCs w:val="24"/>
        </w:rPr>
        <w:t>4</w:t>
      </w:r>
      <w:r w:rsidRPr="005C2C35">
        <w:t xml:space="preserve"> </w:t>
      </w:r>
      <w:r w:rsidRPr="005C2C35">
        <w:rPr>
          <w:rFonts w:ascii="Times New Roman" w:hAnsi="Times New Roman" w:cs="Times New Roman"/>
          <w:sz w:val="24"/>
          <w:szCs w:val="24"/>
        </w:rPr>
        <w:t xml:space="preserve">Concentration of </w:t>
      </w:r>
      <w:proofErr w:type="spellStart"/>
      <w:r w:rsidRPr="005C2C35">
        <w:rPr>
          <w:rFonts w:ascii="Times New Roman" w:hAnsi="Times New Roman" w:cs="Times New Roman"/>
          <w:sz w:val="24"/>
          <w:szCs w:val="24"/>
        </w:rPr>
        <w:t>PAHs</w:t>
      </w:r>
      <w:proofErr w:type="spellEnd"/>
      <w:r w:rsidRPr="005C2C35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5C2C3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5C2C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2C35">
        <w:rPr>
          <w:rFonts w:ascii="Times New Roman" w:hAnsi="Times New Roman" w:cs="Times New Roman"/>
          <w:sz w:val="24"/>
          <w:szCs w:val="24"/>
        </w:rPr>
        <w:t>aerosol</w:t>
      </w:r>
      <w:proofErr w:type="spellEnd"/>
      <w:r w:rsidRPr="005C2C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2C35">
        <w:rPr>
          <w:rFonts w:ascii="Times New Roman" w:hAnsi="Times New Roman" w:cs="Times New Roman"/>
          <w:sz w:val="24"/>
          <w:szCs w:val="24"/>
        </w:rPr>
        <w:t>extract</w:t>
      </w:r>
      <w:proofErr w:type="spellEnd"/>
    </w:p>
    <w:p w14:paraId="6DEE5A4C" w14:textId="77777777" w:rsidR="00C51C84" w:rsidRDefault="00C51C84" w:rsidP="00C51C8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541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4"/>
        <w:gridCol w:w="2439"/>
        <w:gridCol w:w="1500"/>
      </w:tblGrid>
      <w:tr w:rsidR="00C51C84" w:rsidRPr="00851C81" w14:paraId="4DB6662B" w14:textId="77777777" w:rsidTr="00C20CB9">
        <w:trPr>
          <w:trHeight w:val="290"/>
          <w:jc w:val="center"/>
        </w:trPr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0B113D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AH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A14645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11C1AC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Concentration</w:t>
            </w:r>
          </w:p>
          <w:p w14:paraId="693FC005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51C81">
              <w:rPr>
                <w:rFonts w:ascii="Times New Roman" w:hAnsi="Times New Roman" w:cs="Times New Roman"/>
                <w:sz w:val="20"/>
                <w:szCs w:val="20"/>
              </w:rPr>
              <w:t>[µg/l]</w:t>
            </w:r>
          </w:p>
        </w:tc>
      </w:tr>
      <w:tr w:rsidR="00C51C84" w:rsidRPr="00851C81" w14:paraId="0C32977B" w14:textId="77777777" w:rsidTr="00C20CB9">
        <w:trPr>
          <w:trHeight w:val="290"/>
          <w:jc w:val="center"/>
        </w:trPr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A5E1A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two</w:t>
            </w:r>
            <w:proofErr w:type="spellEnd"/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rings</w:t>
            </w:r>
            <w:proofErr w:type="spellEnd"/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90D86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Naphthalene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088DBE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51C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C51C84" w:rsidRPr="00851C81" w14:paraId="1160CF52" w14:textId="77777777" w:rsidTr="00C20CB9">
        <w:trPr>
          <w:trHeight w:val="29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9FAEA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BA373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2-methyl-naphthale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A2E59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51C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4</w:t>
            </w:r>
          </w:p>
        </w:tc>
      </w:tr>
      <w:tr w:rsidR="00C51C84" w:rsidRPr="00851C81" w14:paraId="62EB5513" w14:textId="77777777" w:rsidTr="00C20CB9">
        <w:trPr>
          <w:trHeight w:val="29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E3F1A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798C5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-methyl-naphthale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C8C9E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51C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</w:tr>
      <w:tr w:rsidR="00C51C84" w:rsidRPr="00851C81" w14:paraId="70CEDDC1" w14:textId="77777777" w:rsidTr="00C20CB9">
        <w:trPr>
          <w:trHeight w:val="29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BA545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three</w:t>
            </w:r>
            <w:proofErr w:type="spellEnd"/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rings</w:t>
            </w:r>
            <w:proofErr w:type="spellEnd"/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05370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Acenaphthyle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D9D78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51C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C51C84" w:rsidRPr="00851C81" w14:paraId="14B567E4" w14:textId="77777777" w:rsidTr="00C20CB9">
        <w:trPr>
          <w:trHeight w:val="29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E3B29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06C15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Acenaphthe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F59D1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51C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</w:tr>
      <w:tr w:rsidR="00C51C84" w:rsidRPr="00851C81" w14:paraId="5139FC35" w14:textId="77777777" w:rsidTr="00C20CB9">
        <w:trPr>
          <w:trHeight w:val="29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F5BD1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20710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Fluore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5DC1D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51C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2</w:t>
            </w:r>
          </w:p>
        </w:tc>
      </w:tr>
      <w:tr w:rsidR="00C51C84" w:rsidRPr="00851C81" w14:paraId="00801AD1" w14:textId="77777777" w:rsidTr="00C20CB9">
        <w:trPr>
          <w:trHeight w:val="29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D5585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6A81C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henanthre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BF703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51C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8</w:t>
            </w:r>
          </w:p>
        </w:tc>
      </w:tr>
      <w:tr w:rsidR="00C51C84" w:rsidRPr="00851C81" w14:paraId="5C23A767" w14:textId="77777777" w:rsidTr="00C20CB9">
        <w:trPr>
          <w:trHeight w:val="29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1669E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A990F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Anthrace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EBBB3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51C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</w:tr>
      <w:tr w:rsidR="00C51C84" w:rsidRPr="00851C81" w14:paraId="649E6FEA" w14:textId="77777777" w:rsidTr="00C20CB9">
        <w:trPr>
          <w:trHeight w:val="29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A1167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four</w:t>
            </w:r>
            <w:proofErr w:type="spellEnd"/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rings</w:t>
            </w:r>
            <w:proofErr w:type="spellEnd"/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A8757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Fluoranthe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6F629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51C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</w:tr>
      <w:tr w:rsidR="00C51C84" w:rsidRPr="00851C81" w14:paraId="334506A5" w14:textId="77777777" w:rsidTr="00C20CB9">
        <w:trPr>
          <w:trHeight w:val="29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848DD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00C7E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yre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C1F2F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51C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</w:tr>
      <w:tr w:rsidR="00C51C84" w:rsidRPr="00851C81" w14:paraId="322662C6" w14:textId="77777777" w:rsidTr="00C20CB9">
        <w:trPr>
          <w:trHeight w:val="29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CC719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EFE25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Benzanthrace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8B939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51C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C51C84" w:rsidRPr="00851C81" w14:paraId="0248FFB2" w14:textId="77777777" w:rsidTr="00C20CB9">
        <w:trPr>
          <w:trHeight w:val="29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82013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330BA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Chryse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10F69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51C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C51C84" w:rsidRPr="00851C81" w14:paraId="6B9C2EF9" w14:textId="77777777" w:rsidTr="00C20CB9">
        <w:trPr>
          <w:trHeight w:val="29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60D41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five</w:t>
            </w:r>
            <w:proofErr w:type="spellEnd"/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rings</w:t>
            </w:r>
            <w:proofErr w:type="spellEnd"/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75C4B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Benzo</w:t>
            </w:r>
            <w:proofErr w:type="spellEnd"/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b)</w:t>
            </w:r>
            <w:proofErr w:type="spellStart"/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fluoranthe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C8663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51C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</w:tr>
      <w:tr w:rsidR="00C51C84" w:rsidRPr="00851C81" w14:paraId="15136226" w14:textId="77777777" w:rsidTr="00C20CB9">
        <w:trPr>
          <w:trHeight w:val="29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2EA56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4C408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Benzo</w:t>
            </w:r>
            <w:proofErr w:type="spellEnd"/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k)</w:t>
            </w:r>
            <w:proofErr w:type="spellStart"/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fluoranthe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111C5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51C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</w:tr>
      <w:tr w:rsidR="00C51C84" w:rsidRPr="00851C81" w14:paraId="196D4B7E" w14:textId="77777777" w:rsidTr="00C20CB9">
        <w:trPr>
          <w:trHeight w:val="29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90C65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D4833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Benzo</w:t>
            </w:r>
            <w:proofErr w:type="spellEnd"/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e)</w:t>
            </w:r>
            <w:proofErr w:type="spellStart"/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yre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78745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51C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C51C84" w:rsidRPr="00851C81" w14:paraId="694B8BDA" w14:textId="77777777" w:rsidTr="00C20CB9">
        <w:trPr>
          <w:trHeight w:val="29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5EA0E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0E74A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Benzo</w:t>
            </w:r>
            <w:proofErr w:type="spellEnd"/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a)</w:t>
            </w:r>
            <w:proofErr w:type="spellStart"/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yre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5D14F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51C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C51C84" w:rsidRPr="00851C81" w14:paraId="4D6BE747" w14:textId="77777777" w:rsidTr="00C20CB9">
        <w:trPr>
          <w:trHeight w:val="29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12754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E8207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proofErr w:type="spellStart"/>
            <w:proofErr w:type="gramStart"/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Dibenzo</w:t>
            </w:r>
            <w:proofErr w:type="spellEnd"/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</w:t>
            </w:r>
            <w:proofErr w:type="spellStart"/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a.h</w:t>
            </w:r>
            <w:proofErr w:type="spellEnd"/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)</w:t>
            </w:r>
            <w:proofErr w:type="spellStart"/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anthracene</w:t>
            </w:r>
            <w:proofErr w:type="spellEnd"/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F2F71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51C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</w:tr>
      <w:tr w:rsidR="00C51C84" w:rsidRPr="00851C81" w14:paraId="78DB6FEC" w14:textId="77777777" w:rsidTr="00C20CB9">
        <w:trPr>
          <w:trHeight w:val="29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477D8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six</w:t>
            </w:r>
            <w:proofErr w:type="spellEnd"/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rings</w:t>
            </w:r>
            <w:proofErr w:type="spellEnd"/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66645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Indeno1.2.3CD-Pyre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E45DF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51C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C51C84" w:rsidRPr="00851C81" w14:paraId="17679A2E" w14:textId="77777777" w:rsidTr="00C20CB9">
        <w:trPr>
          <w:trHeight w:val="290"/>
          <w:jc w:val="center"/>
        </w:trPr>
        <w:tc>
          <w:tcPr>
            <w:tcW w:w="147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561B0F1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43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FCDB8EF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proofErr w:type="spellStart"/>
            <w:proofErr w:type="gramStart"/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Benzo</w:t>
            </w:r>
            <w:proofErr w:type="spellEnd"/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</w:t>
            </w:r>
            <w:proofErr w:type="spellStart"/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g.h.i</w:t>
            </w:r>
            <w:proofErr w:type="spellEnd"/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)</w:t>
            </w:r>
            <w:proofErr w:type="spellStart"/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erylene</w:t>
            </w:r>
            <w:proofErr w:type="spellEnd"/>
            <w:proofErr w:type="gramEnd"/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vAlign w:val="center"/>
          </w:tcPr>
          <w:p w14:paraId="723C892E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51C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C51C84" w:rsidRPr="00851C81" w14:paraId="26EED174" w14:textId="77777777" w:rsidTr="00C20CB9">
        <w:trPr>
          <w:trHeight w:val="290"/>
          <w:jc w:val="center"/>
        </w:trPr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92A2E9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Total </w:t>
            </w:r>
            <w:proofErr w:type="spellStart"/>
            <w:r w:rsidRPr="00851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AHs</w:t>
            </w:r>
            <w:proofErr w:type="spellEnd"/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80BA6F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7CFC7C" w14:textId="77777777" w:rsidR="00C51C84" w:rsidRPr="00851C81" w:rsidRDefault="00C51C84" w:rsidP="00C2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51C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</w:tr>
    </w:tbl>
    <w:p w14:paraId="32E60FA8" w14:textId="77777777" w:rsidR="00C51C84" w:rsidRPr="00851C81" w:rsidRDefault="00C51C84" w:rsidP="00C51C8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EF36291" w14:textId="77777777" w:rsidR="00C51C84" w:rsidRDefault="00C51C84" w:rsidP="00C51C84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B6DAB69" w14:textId="77777777" w:rsidR="004F6D23" w:rsidRDefault="004F6D23"/>
    <w:sectPr w:rsidR="004F6D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C84"/>
    <w:rsid w:val="002E767E"/>
    <w:rsid w:val="003855EE"/>
    <w:rsid w:val="003D055A"/>
    <w:rsid w:val="004F6D23"/>
    <w:rsid w:val="006B3DD4"/>
    <w:rsid w:val="00C51C84"/>
    <w:rsid w:val="00CB502A"/>
    <w:rsid w:val="00D309AC"/>
    <w:rsid w:val="00ED5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1E425D"/>
  <w15:chartTrackingRefBased/>
  <w15:docId w15:val="{AEDA7F4C-EC30-42E5-81D0-F85EB9D99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C51C84"/>
    <w:rPr>
      <w:kern w:val="0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C51C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C51C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C51C8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GB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C51C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GB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C51C8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GB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C51C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C51C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C51C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C51C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C51C84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C51C8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C51C84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C51C84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C51C84"/>
    <w:rPr>
      <w:rFonts w:eastAsiaTheme="majorEastAsia" w:cstheme="majorBidi"/>
      <w:color w:val="2F5496" w:themeColor="accent1" w:themeShade="BF"/>
      <w:lang w:val="en-GB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C51C8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C51C84"/>
    <w:rPr>
      <w:rFonts w:eastAsiaTheme="majorEastAsia" w:cstheme="majorBidi"/>
      <w:color w:val="595959" w:themeColor="text1" w:themeTint="A6"/>
      <w:lang w:val="en-GB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C51C8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C51C84"/>
    <w:rPr>
      <w:rFonts w:eastAsiaTheme="majorEastAsia" w:cstheme="majorBidi"/>
      <w:color w:val="272727" w:themeColor="text1" w:themeTint="D8"/>
      <w:lang w:val="en-GB"/>
    </w:rPr>
  </w:style>
  <w:style w:type="paragraph" w:styleId="Cm">
    <w:name w:val="Title"/>
    <w:basedOn w:val="Norml"/>
    <w:next w:val="Norml"/>
    <w:link w:val="CmChar"/>
    <w:uiPriority w:val="10"/>
    <w:qFormat/>
    <w:rsid w:val="00C51C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C51C8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lcm">
    <w:name w:val="Subtitle"/>
    <w:basedOn w:val="Norml"/>
    <w:next w:val="Norml"/>
    <w:link w:val="AlcmChar"/>
    <w:uiPriority w:val="11"/>
    <w:qFormat/>
    <w:rsid w:val="00C51C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C51C8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Idzet">
    <w:name w:val="Quote"/>
    <w:basedOn w:val="Norml"/>
    <w:next w:val="Norml"/>
    <w:link w:val="IdzetChar"/>
    <w:uiPriority w:val="29"/>
    <w:qFormat/>
    <w:rsid w:val="00C51C84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C51C84"/>
    <w:rPr>
      <w:i/>
      <w:iCs/>
      <w:color w:val="404040" w:themeColor="text1" w:themeTint="BF"/>
      <w:lang w:val="en-GB"/>
    </w:rPr>
  </w:style>
  <w:style w:type="paragraph" w:styleId="Listaszerbekezds">
    <w:name w:val="List Paragraph"/>
    <w:basedOn w:val="Norml"/>
    <w:uiPriority w:val="34"/>
    <w:qFormat/>
    <w:rsid w:val="00C51C84"/>
    <w:pPr>
      <w:ind w:left="720"/>
      <w:contextualSpacing/>
    </w:pPr>
    <w:rPr>
      <w:kern w:val="2"/>
      <w:lang w:val="en-GB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C51C84"/>
    <w:rPr>
      <w:i/>
      <w:iCs/>
      <w:color w:val="2F5496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C51C8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en-GB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C51C84"/>
    <w:rPr>
      <w:i/>
      <w:iCs/>
      <w:color w:val="2F5496" w:themeColor="accent1" w:themeShade="BF"/>
      <w:lang w:val="en-GB"/>
    </w:rPr>
  </w:style>
  <w:style w:type="character" w:styleId="Ershivatkozs">
    <w:name w:val="Intense Reference"/>
    <w:basedOn w:val="Bekezdsalapbettpusa"/>
    <w:uiPriority w:val="32"/>
    <w:qFormat/>
    <w:rsid w:val="00C51C8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523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ovács Nóra Julianna</dc:creator>
  <cp:keywords/>
  <dc:description/>
  <cp:lastModifiedBy>Dr. Kovács Nóra Julianna</cp:lastModifiedBy>
  <cp:revision>2</cp:revision>
  <dcterms:created xsi:type="dcterms:W3CDTF">2026-07-01T07:16:00Z</dcterms:created>
  <dcterms:modified xsi:type="dcterms:W3CDTF">2026-07-01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419dbf-6f92-406c-bfb9-a43359fe1524</vt:lpwstr>
  </property>
</Properties>
</file>